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86" w:type="dxa"/>
        <w:tblLook w:val="00A0"/>
      </w:tblPr>
      <w:tblGrid>
        <w:gridCol w:w="1879"/>
        <w:gridCol w:w="2008"/>
        <w:gridCol w:w="4899"/>
      </w:tblGrid>
      <w:tr w:rsidR="00572A04" w:rsidRPr="00677E1C" w:rsidTr="005F25A4">
        <w:trPr>
          <w:trHeight w:val="450"/>
        </w:trPr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:rsidR="00572A04" w:rsidRPr="00677E1C" w:rsidRDefault="00572A04" w:rsidP="005F25A4">
            <w:pPr>
              <w:spacing w:after="0" w:line="240" w:lineRule="auto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>Model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</w:tcPr>
          <w:p w:rsidR="00572A04" w:rsidRPr="00677E1C" w:rsidRDefault="00572A04" w:rsidP="005F25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>Name</w:t>
            </w:r>
          </w:p>
        </w:tc>
        <w:tc>
          <w:tcPr>
            <w:tcW w:w="4899" w:type="dxa"/>
            <w:tcBorders>
              <w:top w:val="single" w:sz="4" w:space="0" w:color="auto"/>
              <w:bottom w:val="single" w:sz="4" w:space="0" w:color="auto"/>
            </w:tcBorders>
          </w:tcPr>
          <w:p w:rsidR="00572A04" w:rsidRPr="00677E1C" w:rsidRDefault="00572A04" w:rsidP="005F25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>Description</w:t>
            </w:r>
          </w:p>
        </w:tc>
      </w:tr>
      <w:tr w:rsidR="00572A04" w:rsidRPr="00677E1C" w:rsidTr="005F25A4">
        <w:trPr>
          <w:trHeight w:val="631"/>
        </w:trPr>
        <w:tc>
          <w:tcPr>
            <w:tcW w:w="1879" w:type="dxa"/>
            <w:tcBorders>
              <w:top w:val="single" w:sz="4" w:space="0" w:color="auto"/>
            </w:tcBorders>
          </w:tcPr>
          <w:p w:rsidR="00572A04" w:rsidRPr="00677E1C" w:rsidRDefault="00572A04" w:rsidP="005F25A4">
            <w:pPr>
              <w:spacing w:after="0" w:line="240" w:lineRule="auto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>S</w:t>
            </w:r>
            <w:r w:rsidRPr="00677E1C">
              <w:rPr>
                <w:sz w:val="24"/>
                <w:szCs w:val="24"/>
                <w:vertAlign w:val="subscript"/>
              </w:rPr>
              <w:t xml:space="preserve"> Global</w:t>
            </w: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572A04" w:rsidRPr="00677E1C" w:rsidRDefault="00572A04" w:rsidP="005F25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>Yearly</w:t>
            </w:r>
          </w:p>
        </w:tc>
        <w:tc>
          <w:tcPr>
            <w:tcW w:w="4899" w:type="dxa"/>
            <w:tcBorders>
              <w:top w:val="single" w:sz="4" w:space="0" w:color="auto"/>
            </w:tcBorders>
          </w:tcPr>
          <w:p w:rsidR="00572A04" w:rsidRPr="00677E1C" w:rsidRDefault="00572A04" w:rsidP="005F25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>Parameter is a function of all seasonal trends combined from previous and corresponding years</w:t>
            </w:r>
          </w:p>
        </w:tc>
      </w:tr>
      <w:tr w:rsidR="00572A04" w:rsidRPr="00677E1C" w:rsidTr="005F25A4">
        <w:trPr>
          <w:trHeight w:val="631"/>
        </w:trPr>
        <w:tc>
          <w:tcPr>
            <w:tcW w:w="1879" w:type="dxa"/>
          </w:tcPr>
          <w:p w:rsidR="00572A04" w:rsidRPr="00677E1C" w:rsidRDefault="00572A04" w:rsidP="005F25A4">
            <w:pPr>
              <w:spacing w:after="0" w:line="240" w:lineRule="auto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 xml:space="preserve">S </w:t>
            </w:r>
            <w:r w:rsidRPr="00677E1C">
              <w:rPr>
                <w:sz w:val="24"/>
                <w:szCs w:val="24"/>
                <w:vertAlign w:val="subscript"/>
              </w:rPr>
              <w:t>Yearly Precipitation</w:t>
            </w:r>
          </w:p>
        </w:tc>
        <w:tc>
          <w:tcPr>
            <w:tcW w:w="2008" w:type="dxa"/>
          </w:tcPr>
          <w:p w:rsidR="00572A04" w:rsidRPr="00677E1C" w:rsidRDefault="00572A04" w:rsidP="005F25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>Yearly Precipitation</w:t>
            </w:r>
          </w:p>
        </w:tc>
        <w:tc>
          <w:tcPr>
            <w:tcW w:w="4899" w:type="dxa"/>
          </w:tcPr>
          <w:p w:rsidR="00572A04" w:rsidRPr="00677E1C" w:rsidRDefault="00572A04" w:rsidP="005F25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>Parameter is a function of total precipitation from June-April for corresponding year</w:t>
            </w:r>
          </w:p>
        </w:tc>
      </w:tr>
      <w:tr w:rsidR="00572A04" w:rsidRPr="00677E1C" w:rsidTr="005F25A4">
        <w:trPr>
          <w:trHeight w:val="631"/>
        </w:trPr>
        <w:tc>
          <w:tcPr>
            <w:tcW w:w="1879" w:type="dxa"/>
          </w:tcPr>
          <w:p w:rsidR="00572A04" w:rsidRPr="00677E1C" w:rsidRDefault="00572A04" w:rsidP="005F25A4">
            <w:pPr>
              <w:spacing w:after="0" w:line="240" w:lineRule="auto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 xml:space="preserve">S </w:t>
            </w:r>
            <w:r w:rsidRPr="00677E1C">
              <w:rPr>
                <w:sz w:val="24"/>
                <w:szCs w:val="24"/>
                <w:vertAlign w:val="subscript"/>
              </w:rPr>
              <w:t>Wet Season Precipitation</w:t>
            </w:r>
          </w:p>
        </w:tc>
        <w:tc>
          <w:tcPr>
            <w:tcW w:w="2008" w:type="dxa"/>
          </w:tcPr>
          <w:p w:rsidR="00572A04" w:rsidRPr="00677E1C" w:rsidRDefault="00572A04" w:rsidP="005F25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>Wet Season Precipitation</w:t>
            </w:r>
          </w:p>
        </w:tc>
        <w:tc>
          <w:tcPr>
            <w:tcW w:w="4899" w:type="dxa"/>
          </w:tcPr>
          <w:p w:rsidR="00572A04" w:rsidRPr="00677E1C" w:rsidRDefault="00572A04" w:rsidP="005F25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>Parameter is a function of total precipitation from July-October of previous year</w:t>
            </w:r>
          </w:p>
        </w:tc>
      </w:tr>
      <w:tr w:rsidR="00572A04" w:rsidRPr="00677E1C" w:rsidTr="005F25A4">
        <w:trPr>
          <w:trHeight w:val="591"/>
        </w:trPr>
        <w:tc>
          <w:tcPr>
            <w:tcW w:w="1879" w:type="dxa"/>
          </w:tcPr>
          <w:p w:rsidR="00572A04" w:rsidRPr="00677E1C" w:rsidRDefault="00572A04" w:rsidP="005F25A4">
            <w:pPr>
              <w:spacing w:after="0" w:line="240" w:lineRule="auto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 xml:space="preserve">S </w:t>
            </w:r>
            <w:r w:rsidRPr="00677E1C">
              <w:rPr>
                <w:sz w:val="24"/>
                <w:szCs w:val="24"/>
                <w:vertAlign w:val="subscript"/>
              </w:rPr>
              <w:t xml:space="preserve">Spring Temps and </w:t>
            </w:r>
            <w:proofErr w:type="spellStart"/>
            <w:r w:rsidRPr="00677E1C">
              <w:rPr>
                <w:sz w:val="24"/>
                <w:szCs w:val="24"/>
                <w:vertAlign w:val="subscript"/>
              </w:rPr>
              <w:t>Precip</w:t>
            </w:r>
            <w:proofErr w:type="spellEnd"/>
          </w:p>
        </w:tc>
        <w:tc>
          <w:tcPr>
            <w:tcW w:w="2008" w:type="dxa"/>
          </w:tcPr>
          <w:p w:rsidR="00572A04" w:rsidRPr="00677E1C" w:rsidRDefault="00572A04" w:rsidP="005F25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>Spring</w:t>
            </w:r>
          </w:p>
        </w:tc>
        <w:tc>
          <w:tcPr>
            <w:tcW w:w="4899" w:type="dxa"/>
          </w:tcPr>
          <w:p w:rsidR="00572A04" w:rsidRPr="00677E1C" w:rsidRDefault="00572A04" w:rsidP="005F25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>Parameter is a function of average temperature  and total precipitation l for March and April of corresponding year</w:t>
            </w:r>
          </w:p>
        </w:tc>
      </w:tr>
      <w:tr w:rsidR="00572A04" w:rsidRPr="00677E1C" w:rsidTr="005F25A4">
        <w:trPr>
          <w:trHeight w:val="591"/>
        </w:trPr>
        <w:tc>
          <w:tcPr>
            <w:tcW w:w="1879" w:type="dxa"/>
          </w:tcPr>
          <w:p w:rsidR="00572A04" w:rsidRPr="00677E1C" w:rsidRDefault="00572A04" w:rsidP="005F25A4">
            <w:pPr>
              <w:spacing w:after="0" w:line="240" w:lineRule="auto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 xml:space="preserve">S </w:t>
            </w:r>
            <w:r w:rsidRPr="00677E1C">
              <w:rPr>
                <w:sz w:val="24"/>
                <w:szCs w:val="24"/>
                <w:vertAlign w:val="subscript"/>
              </w:rPr>
              <w:t>Spring Temperatures</w:t>
            </w:r>
          </w:p>
        </w:tc>
        <w:tc>
          <w:tcPr>
            <w:tcW w:w="2008" w:type="dxa"/>
          </w:tcPr>
          <w:p w:rsidR="00572A04" w:rsidRPr="00677E1C" w:rsidRDefault="00572A04" w:rsidP="005F25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>Spring Temperatures</w:t>
            </w:r>
          </w:p>
        </w:tc>
        <w:tc>
          <w:tcPr>
            <w:tcW w:w="4899" w:type="dxa"/>
          </w:tcPr>
          <w:p w:rsidR="00572A04" w:rsidRPr="00677E1C" w:rsidRDefault="00572A04" w:rsidP="005F25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>Parameter is a function of average temperature for March and April of corresponding year</w:t>
            </w:r>
          </w:p>
        </w:tc>
      </w:tr>
      <w:tr w:rsidR="00572A04" w:rsidRPr="00677E1C" w:rsidTr="005F25A4">
        <w:trPr>
          <w:trHeight w:val="591"/>
        </w:trPr>
        <w:tc>
          <w:tcPr>
            <w:tcW w:w="1879" w:type="dxa"/>
          </w:tcPr>
          <w:p w:rsidR="00572A04" w:rsidRPr="00677E1C" w:rsidRDefault="00572A04" w:rsidP="005F25A4">
            <w:pPr>
              <w:spacing w:after="0" w:line="240" w:lineRule="auto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 xml:space="preserve">S </w:t>
            </w:r>
            <w:r w:rsidRPr="00677E1C">
              <w:rPr>
                <w:sz w:val="24"/>
                <w:szCs w:val="24"/>
                <w:vertAlign w:val="subscript"/>
              </w:rPr>
              <w:t>Spring Precipitation</w:t>
            </w:r>
          </w:p>
        </w:tc>
        <w:tc>
          <w:tcPr>
            <w:tcW w:w="2008" w:type="dxa"/>
          </w:tcPr>
          <w:p w:rsidR="00572A04" w:rsidRPr="00677E1C" w:rsidRDefault="00572A04" w:rsidP="005F25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>Spring Precipitation</w:t>
            </w:r>
          </w:p>
        </w:tc>
        <w:tc>
          <w:tcPr>
            <w:tcW w:w="4899" w:type="dxa"/>
          </w:tcPr>
          <w:p w:rsidR="00572A04" w:rsidRPr="00677E1C" w:rsidRDefault="00572A04" w:rsidP="005F25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>Parameter is a function of total precipitation for March and April of corresponding year</w:t>
            </w:r>
          </w:p>
        </w:tc>
      </w:tr>
      <w:tr w:rsidR="00572A04" w:rsidRPr="00677E1C" w:rsidTr="005F25A4">
        <w:trPr>
          <w:trHeight w:val="591"/>
        </w:trPr>
        <w:tc>
          <w:tcPr>
            <w:tcW w:w="1879" w:type="dxa"/>
          </w:tcPr>
          <w:p w:rsidR="00572A04" w:rsidRPr="00677E1C" w:rsidRDefault="00572A04" w:rsidP="005F25A4">
            <w:pPr>
              <w:spacing w:after="0" w:line="240" w:lineRule="auto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 xml:space="preserve">S </w:t>
            </w:r>
            <w:r w:rsidRPr="00677E1C">
              <w:rPr>
                <w:sz w:val="24"/>
                <w:szCs w:val="24"/>
                <w:vertAlign w:val="subscript"/>
              </w:rPr>
              <w:t xml:space="preserve">Winter Temps and </w:t>
            </w:r>
            <w:proofErr w:type="spellStart"/>
            <w:r w:rsidRPr="00677E1C">
              <w:rPr>
                <w:sz w:val="24"/>
                <w:szCs w:val="24"/>
                <w:vertAlign w:val="subscript"/>
              </w:rPr>
              <w:t>Precip</w:t>
            </w:r>
            <w:proofErr w:type="spellEnd"/>
          </w:p>
        </w:tc>
        <w:tc>
          <w:tcPr>
            <w:tcW w:w="2008" w:type="dxa"/>
          </w:tcPr>
          <w:p w:rsidR="00572A04" w:rsidRPr="00677E1C" w:rsidRDefault="00572A04" w:rsidP="005F25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>Winter</w:t>
            </w:r>
          </w:p>
        </w:tc>
        <w:tc>
          <w:tcPr>
            <w:tcW w:w="4899" w:type="dxa"/>
          </w:tcPr>
          <w:p w:rsidR="00572A04" w:rsidRPr="00677E1C" w:rsidRDefault="00572A04" w:rsidP="005F25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>Parameter is a function of average temperature and total rainfall for October- December of previous year and January-February of corresponding year</w:t>
            </w:r>
          </w:p>
        </w:tc>
      </w:tr>
      <w:tr w:rsidR="00572A04" w:rsidRPr="00677E1C" w:rsidTr="005F25A4">
        <w:trPr>
          <w:trHeight w:val="591"/>
        </w:trPr>
        <w:tc>
          <w:tcPr>
            <w:tcW w:w="1879" w:type="dxa"/>
          </w:tcPr>
          <w:p w:rsidR="00572A04" w:rsidRPr="00677E1C" w:rsidRDefault="00572A04" w:rsidP="005F25A4">
            <w:pPr>
              <w:spacing w:after="0" w:line="240" w:lineRule="auto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 xml:space="preserve">S </w:t>
            </w:r>
            <w:r w:rsidRPr="00677E1C">
              <w:rPr>
                <w:sz w:val="24"/>
                <w:szCs w:val="24"/>
                <w:vertAlign w:val="subscript"/>
              </w:rPr>
              <w:t>Winter Temperatures</w:t>
            </w:r>
          </w:p>
        </w:tc>
        <w:tc>
          <w:tcPr>
            <w:tcW w:w="2008" w:type="dxa"/>
          </w:tcPr>
          <w:p w:rsidR="00572A04" w:rsidRPr="00677E1C" w:rsidRDefault="00572A04" w:rsidP="005F25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>Winter Temperatures</w:t>
            </w:r>
          </w:p>
        </w:tc>
        <w:tc>
          <w:tcPr>
            <w:tcW w:w="4899" w:type="dxa"/>
          </w:tcPr>
          <w:p w:rsidR="00572A04" w:rsidRPr="00677E1C" w:rsidRDefault="00572A04" w:rsidP="005F25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>Parameter is a function of average temperature for October- December of previous year and January-February of corresponding year</w:t>
            </w:r>
          </w:p>
        </w:tc>
      </w:tr>
      <w:tr w:rsidR="00572A04" w:rsidRPr="00677E1C" w:rsidTr="005F25A4">
        <w:trPr>
          <w:trHeight w:val="631"/>
        </w:trPr>
        <w:tc>
          <w:tcPr>
            <w:tcW w:w="1879" w:type="dxa"/>
            <w:tcBorders>
              <w:bottom w:val="single" w:sz="4" w:space="0" w:color="auto"/>
            </w:tcBorders>
          </w:tcPr>
          <w:p w:rsidR="00572A04" w:rsidRPr="00677E1C" w:rsidRDefault="00572A04" w:rsidP="005F25A4">
            <w:pPr>
              <w:spacing w:after="0" w:line="240" w:lineRule="auto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 xml:space="preserve">S </w:t>
            </w:r>
            <w:r w:rsidRPr="00677E1C">
              <w:rPr>
                <w:sz w:val="24"/>
                <w:szCs w:val="24"/>
                <w:vertAlign w:val="subscript"/>
              </w:rPr>
              <w:t>Winter Precipitation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572A04" w:rsidRPr="00677E1C" w:rsidRDefault="00572A04" w:rsidP="005F25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>Winter Precipitation</w:t>
            </w:r>
          </w:p>
        </w:tc>
        <w:tc>
          <w:tcPr>
            <w:tcW w:w="4899" w:type="dxa"/>
            <w:tcBorders>
              <w:bottom w:val="single" w:sz="4" w:space="0" w:color="auto"/>
            </w:tcBorders>
          </w:tcPr>
          <w:p w:rsidR="00572A04" w:rsidRPr="00677E1C" w:rsidRDefault="00572A04" w:rsidP="005F25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77E1C">
              <w:rPr>
                <w:sz w:val="24"/>
                <w:szCs w:val="24"/>
              </w:rPr>
              <w:t>Parameter is a function of total precipitation for October- December of previous year and January-February of corresponding year</w:t>
            </w:r>
          </w:p>
        </w:tc>
      </w:tr>
    </w:tbl>
    <w:p w:rsidR="00572A04" w:rsidRPr="00F16382" w:rsidRDefault="00572A04" w:rsidP="00572A04"/>
    <w:p w:rsidR="008B364F" w:rsidRDefault="008B364F"/>
    <w:sectPr w:rsidR="008B364F" w:rsidSect="00C80B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572A04"/>
    <w:rsid w:val="00096E48"/>
    <w:rsid w:val="002171B1"/>
    <w:rsid w:val="00242B7A"/>
    <w:rsid w:val="003209EE"/>
    <w:rsid w:val="00572A04"/>
    <w:rsid w:val="00597631"/>
    <w:rsid w:val="00606CA7"/>
    <w:rsid w:val="00672497"/>
    <w:rsid w:val="006943D1"/>
    <w:rsid w:val="007627D1"/>
    <w:rsid w:val="008B364F"/>
    <w:rsid w:val="008B4D53"/>
    <w:rsid w:val="008C6F18"/>
    <w:rsid w:val="00C14AC8"/>
    <w:rsid w:val="00C80B74"/>
    <w:rsid w:val="00DC5A54"/>
    <w:rsid w:val="00E77F59"/>
    <w:rsid w:val="00E82EDC"/>
    <w:rsid w:val="00F46580"/>
    <w:rsid w:val="00FE21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A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B364F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6</Characters>
  <Application>Microsoft Office Word</Application>
  <DocSecurity>0</DocSecurity>
  <Lines>9</Lines>
  <Paragraphs>2</Paragraphs>
  <ScaleCrop>false</ScaleCrop>
  <Company>Texas Tech University</Company>
  <LinksUpToDate>false</LinksUpToDate>
  <CharactersWithSpaces>1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grisham</dc:creator>
  <cp:keywords/>
  <dc:description/>
  <cp:lastModifiedBy>bgrisham</cp:lastModifiedBy>
  <cp:revision>1</cp:revision>
  <dcterms:created xsi:type="dcterms:W3CDTF">2013-06-17T11:35:00Z</dcterms:created>
  <dcterms:modified xsi:type="dcterms:W3CDTF">2013-06-17T11:35:00Z</dcterms:modified>
</cp:coreProperties>
</file>